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B91" w:rsidRDefault="005C7B91" w:rsidP="005C7B9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5C7B91" w:rsidRDefault="005C7B91" w:rsidP="005C7B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 contains a supplementary t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61"/>
        <w:gridCol w:w="404"/>
        <w:gridCol w:w="2877"/>
        <w:gridCol w:w="757"/>
        <w:gridCol w:w="877"/>
        <w:gridCol w:w="2051"/>
        <w:gridCol w:w="487"/>
        <w:gridCol w:w="383"/>
        <w:gridCol w:w="177"/>
        <w:gridCol w:w="602"/>
      </w:tblGrid>
      <w:tr w:rsidR="005C7B91" w:rsidTr="005C7B91">
        <w:trPr>
          <w:trHeight w:val="323"/>
        </w:trPr>
        <w:tc>
          <w:tcPr>
            <w:tcW w:w="5000" w:type="pct"/>
            <w:gridSpan w:val="10"/>
            <w:shd w:val="clear" w:color="auto" w:fill="C9C9C9"/>
            <w:noWrap/>
            <w:vAlign w:val="center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zh-CN"/>
              </w:rPr>
            </w:pPr>
            <w:bookmarkStart w:id="0" w:name="_GoBack"/>
            <w:bookmarkEnd w:id="0"/>
            <w:r>
              <w:rPr>
                <w:rFonts w:ascii="Calibri (Body)" w:eastAsia="Times New Roman" w:hAnsi="Calibri (Body)" w:cs="Calibri"/>
                <w:b/>
                <w:bCs/>
                <w:sz w:val="28"/>
                <w:szCs w:val="28"/>
              </w:rPr>
              <w:t>Table S1</w:t>
            </w:r>
            <w:r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 xml:space="preserve">| SNPs corresponding to 8 super-variants. Statistics are based on complete dataset. </w:t>
            </w:r>
          </w:p>
        </w:tc>
      </w:tr>
      <w:tr w:rsidR="005C7B91" w:rsidTr="005C7B91">
        <w:trPr>
          <w:trHeight w:val="255"/>
        </w:trPr>
        <w:tc>
          <w:tcPr>
            <w:tcW w:w="6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uper-variant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NP nam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inor allel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ajor allel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hr2_197</w:t>
            </w:r>
          </w:p>
        </w:tc>
        <w:tc>
          <w:tcPr>
            <w:tcW w:w="311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1094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36142300</w:t>
            </w:r>
          </w:p>
        </w:tc>
        <w:tc>
          <w:tcPr>
            <w:tcW w:w="625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091314</w:t>
            </w:r>
          </w:p>
        </w:tc>
        <w:tc>
          <w:tcPr>
            <w:tcW w:w="520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09</w:t>
            </w:r>
          </w:p>
        </w:tc>
        <w:tc>
          <w:tcPr>
            <w:tcW w:w="417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443</w:t>
            </w:r>
          </w:p>
        </w:tc>
        <w:tc>
          <w:tcPr>
            <w:tcW w:w="624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5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3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869834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09698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6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6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8268172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11284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0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00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3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434640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28502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3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1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1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643477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28901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1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7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58494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29455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7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9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67774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29567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7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9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340265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29901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7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8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5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261411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0465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7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9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4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093169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0545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1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2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67420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0575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8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7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093169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0935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7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9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4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54286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0953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7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9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4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684117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1585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6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2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7.8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305838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1631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6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2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7.8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305839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2077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6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7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4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305839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2241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6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7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4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:196329036_CT_C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2903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6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6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50060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3022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6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6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.1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149010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5328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69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5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6155498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5609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69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4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0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67050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6414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69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4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0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306048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6447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69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4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0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5666524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6853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69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4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.8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444659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6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873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69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1.89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9.2x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547167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6901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3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89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757862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6907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7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3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88508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7210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3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8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885693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7564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3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6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421729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7922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3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6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441700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845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3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83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0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691023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8674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3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6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535205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39898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3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6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531438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40008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3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6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307052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41209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24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4430103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41415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3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6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5720166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41818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2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244364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42167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2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89639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42506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3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6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9019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42514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3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6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389214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4390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03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8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3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457888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48145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6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19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1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20000829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60215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ATAC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3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1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8371220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61128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0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4.78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7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3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9163147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85904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0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33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217672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95241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3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48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1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3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:196973376_TGTATTCAATGA_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97337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GTATTCAATG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0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02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3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4785369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9699503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1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43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9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3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hr2_22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104045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2029478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35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3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7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3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671151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2082845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4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14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1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3401156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2083174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4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15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1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hr6_14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9280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1499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9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74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1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3938507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1777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5863835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1853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81341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1982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269737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2044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4211228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2045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:147522645_GGAAACTGGCTTAAATTGGTGACTCTTT_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2264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GAAACTGGCTTAAATTGGTGACTCTT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6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5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378881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2857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4064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3156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66877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3249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:147535998_TA_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3599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5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1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3810886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3697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15556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3795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62014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3834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689816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3869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378883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4153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802210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4529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7397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4640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9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0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4890659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4894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965945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4936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7934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5087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707667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5138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815089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5198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4488837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5785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4904595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5799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948515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5826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:147558529_GT_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5852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8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923708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5860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378884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6105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5683412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6284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TT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20174517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6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284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TT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2.38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2.6x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803143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6347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82639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6386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949772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6497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636492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6523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48308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6586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684111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6782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692149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6851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4061897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692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8009646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7025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811919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7456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3815013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7534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049924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7764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937828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7950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4116902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7986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4016924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7986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800045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8087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74333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8462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69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:147592734_TG_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9273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8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733712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9957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92043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59990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974761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0014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48632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0309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8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81053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0370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8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948515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0519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8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577564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0532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8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791218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0616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8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755358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0902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6112044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0919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949774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1075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40583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1253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879622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1261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:147613781_GA_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1378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8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17023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1467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:147615018_TGAA_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1501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GA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8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91070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1539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815276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1966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00943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1981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496612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2114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2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8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9421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2175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707668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2285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723419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2349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861711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3249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45359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3300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58339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3799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:147639198_TA_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3919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8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:147639804_CAG_C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3980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A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8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53511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4345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4745808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4458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949774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4712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23551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4736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46382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4875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86841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4907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921151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4925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70460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4962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4178507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5040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8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13602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5154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:147657277_GT_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5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727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4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2.33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4.2x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8068068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5958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8493997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5958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20197176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6002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28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8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82491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6369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48132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6561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97504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7027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0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91777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9043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879535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9064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4128588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69505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5837191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70209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:147711840_TGA_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71184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G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0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4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55199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71349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3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4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44569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781393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1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22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hr7_2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6363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201304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49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21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5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63707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201305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49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21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5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80654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201393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48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8.5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322746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258838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7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5598690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281729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8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0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5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hr8_9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81727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9814047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9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3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47354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9814099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0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8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.8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6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43188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9814164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9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0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5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287414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9814293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9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9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4.0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53145396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9814312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8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84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6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700795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9814664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8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7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4.4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92057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9814753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0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hr10_5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980431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649367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35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6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5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3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3497439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649449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7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.5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3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980421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649537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357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7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3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277706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649564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7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7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3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454544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650695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7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238452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650733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7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3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20112567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65089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A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7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0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0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3463857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651162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7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6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0:56525802_CT_C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652580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198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34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0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42272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688662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1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8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9.9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315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082547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5689721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23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.28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4.2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2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hr16_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230176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55097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55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5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0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hr17_2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6081186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559083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24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96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5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4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608497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567252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2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8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.8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3</w:t>
            </w:r>
          </w:p>
        </w:tc>
      </w:tr>
      <w:tr w:rsidR="005C7B91" w:rsidTr="005C7B91">
        <w:trPr>
          <w:trHeight w:val="285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rs11721771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598718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0.013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.25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/>
            <w:noWrap/>
            <w:vAlign w:val="bottom"/>
            <w:hideMark/>
          </w:tcPr>
          <w:p w:rsidR="005C7B91" w:rsidRDefault="005C7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.3x10</w:t>
            </w:r>
            <w:r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-5</w:t>
            </w:r>
          </w:p>
        </w:tc>
      </w:tr>
    </w:tbl>
    <w:p w:rsidR="005C7B91" w:rsidRDefault="005C7B91" w:rsidP="005C7B91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noProof/>
        </w:rPr>
        <w:t xml:space="preserve"> </w:t>
      </w:r>
    </w:p>
    <w:p w:rsidR="002C1862" w:rsidRDefault="002C1862"/>
    <w:sectPr w:rsidR="002C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Body)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B91"/>
    <w:rsid w:val="00001B64"/>
    <w:rsid w:val="00006E57"/>
    <w:rsid w:val="0001082E"/>
    <w:rsid w:val="00010967"/>
    <w:rsid w:val="00011A3A"/>
    <w:rsid w:val="00020F4A"/>
    <w:rsid w:val="00022C9A"/>
    <w:rsid w:val="000245CB"/>
    <w:rsid w:val="00025B97"/>
    <w:rsid w:val="000431B6"/>
    <w:rsid w:val="00054524"/>
    <w:rsid w:val="00060CC8"/>
    <w:rsid w:val="00074899"/>
    <w:rsid w:val="00081A8D"/>
    <w:rsid w:val="00084B81"/>
    <w:rsid w:val="0008770E"/>
    <w:rsid w:val="00090346"/>
    <w:rsid w:val="00090A0E"/>
    <w:rsid w:val="00090BA6"/>
    <w:rsid w:val="0009206E"/>
    <w:rsid w:val="00094DCE"/>
    <w:rsid w:val="00096439"/>
    <w:rsid w:val="0009729F"/>
    <w:rsid w:val="000A39F5"/>
    <w:rsid w:val="000A43E9"/>
    <w:rsid w:val="000A5165"/>
    <w:rsid w:val="000B0669"/>
    <w:rsid w:val="000B0831"/>
    <w:rsid w:val="000C100D"/>
    <w:rsid w:val="000C2EE2"/>
    <w:rsid w:val="000C3796"/>
    <w:rsid w:val="000D259F"/>
    <w:rsid w:val="000E439F"/>
    <w:rsid w:val="000E4CF9"/>
    <w:rsid w:val="000E52E7"/>
    <w:rsid w:val="000F6504"/>
    <w:rsid w:val="000F7DF2"/>
    <w:rsid w:val="00103CA2"/>
    <w:rsid w:val="00114408"/>
    <w:rsid w:val="00127C07"/>
    <w:rsid w:val="00144058"/>
    <w:rsid w:val="00146753"/>
    <w:rsid w:val="001525EA"/>
    <w:rsid w:val="00152CDB"/>
    <w:rsid w:val="00152FFA"/>
    <w:rsid w:val="00162B6F"/>
    <w:rsid w:val="00163C5A"/>
    <w:rsid w:val="00164199"/>
    <w:rsid w:val="00164F28"/>
    <w:rsid w:val="001739BE"/>
    <w:rsid w:val="00173BCA"/>
    <w:rsid w:val="00174257"/>
    <w:rsid w:val="00176615"/>
    <w:rsid w:val="001828D2"/>
    <w:rsid w:val="00185555"/>
    <w:rsid w:val="0018731D"/>
    <w:rsid w:val="00193497"/>
    <w:rsid w:val="001978B0"/>
    <w:rsid w:val="001A0EED"/>
    <w:rsid w:val="001A11EB"/>
    <w:rsid w:val="001A31DE"/>
    <w:rsid w:val="001A5E6E"/>
    <w:rsid w:val="001A74BC"/>
    <w:rsid w:val="001B2326"/>
    <w:rsid w:val="001B373D"/>
    <w:rsid w:val="001B59FE"/>
    <w:rsid w:val="001C1CE5"/>
    <w:rsid w:val="001C6BE3"/>
    <w:rsid w:val="001D2965"/>
    <w:rsid w:val="001D588D"/>
    <w:rsid w:val="001E5D7B"/>
    <w:rsid w:val="001E6A8E"/>
    <w:rsid w:val="001E7A8D"/>
    <w:rsid w:val="001F1542"/>
    <w:rsid w:val="001F6B79"/>
    <w:rsid w:val="001F7C86"/>
    <w:rsid w:val="0020442A"/>
    <w:rsid w:val="0020697D"/>
    <w:rsid w:val="00206CA6"/>
    <w:rsid w:val="00221E6A"/>
    <w:rsid w:val="00223B7E"/>
    <w:rsid w:val="002274B9"/>
    <w:rsid w:val="00231CD0"/>
    <w:rsid w:val="00234338"/>
    <w:rsid w:val="00236A54"/>
    <w:rsid w:val="00237685"/>
    <w:rsid w:val="002379D8"/>
    <w:rsid w:val="00241E15"/>
    <w:rsid w:val="002435FC"/>
    <w:rsid w:val="002456A8"/>
    <w:rsid w:val="00266703"/>
    <w:rsid w:val="002676FE"/>
    <w:rsid w:val="002743AD"/>
    <w:rsid w:val="00281C42"/>
    <w:rsid w:val="00286BB8"/>
    <w:rsid w:val="0028766E"/>
    <w:rsid w:val="00293388"/>
    <w:rsid w:val="00297122"/>
    <w:rsid w:val="002A3065"/>
    <w:rsid w:val="002A5638"/>
    <w:rsid w:val="002B070A"/>
    <w:rsid w:val="002B5551"/>
    <w:rsid w:val="002B6ECD"/>
    <w:rsid w:val="002C027A"/>
    <w:rsid w:val="002C0F1A"/>
    <w:rsid w:val="002C1862"/>
    <w:rsid w:val="002C7CCC"/>
    <w:rsid w:val="002D6E47"/>
    <w:rsid w:val="002E0987"/>
    <w:rsid w:val="002E1FAD"/>
    <w:rsid w:val="002E5A28"/>
    <w:rsid w:val="002E5F90"/>
    <w:rsid w:val="002F183D"/>
    <w:rsid w:val="002F1F7F"/>
    <w:rsid w:val="002F727B"/>
    <w:rsid w:val="00300254"/>
    <w:rsid w:val="00301808"/>
    <w:rsid w:val="00302018"/>
    <w:rsid w:val="00306D3A"/>
    <w:rsid w:val="00313D55"/>
    <w:rsid w:val="0032099C"/>
    <w:rsid w:val="00325785"/>
    <w:rsid w:val="00326EB0"/>
    <w:rsid w:val="00346BAB"/>
    <w:rsid w:val="00347D8A"/>
    <w:rsid w:val="003525ED"/>
    <w:rsid w:val="00353CD0"/>
    <w:rsid w:val="003553AF"/>
    <w:rsid w:val="00356511"/>
    <w:rsid w:val="00363127"/>
    <w:rsid w:val="003633E5"/>
    <w:rsid w:val="00364CED"/>
    <w:rsid w:val="00370756"/>
    <w:rsid w:val="00372622"/>
    <w:rsid w:val="00373356"/>
    <w:rsid w:val="003779A1"/>
    <w:rsid w:val="0038298E"/>
    <w:rsid w:val="00387980"/>
    <w:rsid w:val="00391D44"/>
    <w:rsid w:val="003924A5"/>
    <w:rsid w:val="003967AA"/>
    <w:rsid w:val="00397EA3"/>
    <w:rsid w:val="00397EAA"/>
    <w:rsid w:val="003A74D2"/>
    <w:rsid w:val="003B0795"/>
    <w:rsid w:val="003B1A6D"/>
    <w:rsid w:val="003B2377"/>
    <w:rsid w:val="003B3A79"/>
    <w:rsid w:val="003C5E38"/>
    <w:rsid w:val="003D0B21"/>
    <w:rsid w:val="003D43AF"/>
    <w:rsid w:val="003F02F0"/>
    <w:rsid w:val="003F3C82"/>
    <w:rsid w:val="003F737B"/>
    <w:rsid w:val="00400825"/>
    <w:rsid w:val="00406232"/>
    <w:rsid w:val="00416AD6"/>
    <w:rsid w:val="00416D13"/>
    <w:rsid w:val="00416FD2"/>
    <w:rsid w:val="004212F3"/>
    <w:rsid w:val="0042571E"/>
    <w:rsid w:val="00426087"/>
    <w:rsid w:val="00430DD2"/>
    <w:rsid w:val="004341BC"/>
    <w:rsid w:val="004616BB"/>
    <w:rsid w:val="00463739"/>
    <w:rsid w:val="00473EDF"/>
    <w:rsid w:val="00484519"/>
    <w:rsid w:val="004859E5"/>
    <w:rsid w:val="00490D28"/>
    <w:rsid w:val="004A20A4"/>
    <w:rsid w:val="004A3992"/>
    <w:rsid w:val="004B2B4C"/>
    <w:rsid w:val="004C4DE8"/>
    <w:rsid w:val="004D2066"/>
    <w:rsid w:val="004D6AB0"/>
    <w:rsid w:val="004E1D12"/>
    <w:rsid w:val="004E3B1C"/>
    <w:rsid w:val="004E4374"/>
    <w:rsid w:val="004F1668"/>
    <w:rsid w:val="004F2897"/>
    <w:rsid w:val="004F3E69"/>
    <w:rsid w:val="004F714C"/>
    <w:rsid w:val="004F7DC6"/>
    <w:rsid w:val="00505BEF"/>
    <w:rsid w:val="00506FA7"/>
    <w:rsid w:val="00510CC8"/>
    <w:rsid w:val="005215DA"/>
    <w:rsid w:val="00541676"/>
    <w:rsid w:val="005416F8"/>
    <w:rsid w:val="005513D0"/>
    <w:rsid w:val="00552EDD"/>
    <w:rsid w:val="005570F6"/>
    <w:rsid w:val="00557CE1"/>
    <w:rsid w:val="00560A76"/>
    <w:rsid w:val="00562F67"/>
    <w:rsid w:val="00564B2F"/>
    <w:rsid w:val="0057714F"/>
    <w:rsid w:val="0058049F"/>
    <w:rsid w:val="00581C30"/>
    <w:rsid w:val="00581F33"/>
    <w:rsid w:val="00582D08"/>
    <w:rsid w:val="00584C35"/>
    <w:rsid w:val="005A1CD0"/>
    <w:rsid w:val="005A4B90"/>
    <w:rsid w:val="005B2563"/>
    <w:rsid w:val="005B3AF1"/>
    <w:rsid w:val="005B4AC7"/>
    <w:rsid w:val="005B5639"/>
    <w:rsid w:val="005C3992"/>
    <w:rsid w:val="005C7B91"/>
    <w:rsid w:val="005D0300"/>
    <w:rsid w:val="005D2E3A"/>
    <w:rsid w:val="005D604E"/>
    <w:rsid w:val="005E2877"/>
    <w:rsid w:val="005E28ED"/>
    <w:rsid w:val="005E2DC0"/>
    <w:rsid w:val="005E6F50"/>
    <w:rsid w:val="005F3050"/>
    <w:rsid w:val="005F5464"/>
    <w:rsid w:val="0060039D"/>
    <w:rsid w:val="00600C22"/>
    <w:rsid w:val="0060337B"/>
    <w:rsid w:val="0060338B"/>
    <w:rsid w:val="00612636"/>
    <w:rsid w:val="0061444C"/>
    <w:rsid w:val="00615428"/>
    <w:rsid w:val="00624309"/>
    <w:rsid w:val="00631122"/>
    <w:rsid w:val="0063294E"/>
    <w:rsid w:val="0063298E"/>
    <w:rsid w:val="0064027B"/>
    <w:rsid w:val="00646B53"/>
    <w:rsid w:val="00654678"/>
    <w:rsid w:val="0066284F"/>
    <w:rsid w:val="00662BE1"/>
    <w:rsid w:val="00692D09"/>
    <w:rsid w:val="0069390A"/>
    <w:rsid w:val="006A0DD3"/>
    <w:rsid w:val="006A5D64"/>
    <w:rsid w:val="006B7A50"/>
    <w:rsid w:val="006B7C15"/>
    <w:rsid w:val="006C1901"/>
    <w:rsid w:val="006C2A17"/>
    <w:rsid w:val="006D0BE3"/>
    <w:rsid w:val="006D3319"/>
    <w:rsid w:val="006D4720"/>
    <w:rsid w:val="006D7732"/>
    <w:rsid w:val="006E42C1"/>
    <w:rsid w:val="006F1205"/>
    <w:rsid w:val="006F1272"/>
    <w:rsid w:val="006F408E"/>
    <w:rsid w:val="006F6CF1"/>
    <w:rsid w:val="006F7012"/>
    <w:rsid w:val="007019AD"/>
    <w:rsid w:val="00702C0C"/>
    <w:rsid w:val="00704CAE"/>
    <w:rsid w:val="00707C43"/>
    <w:rsid w:val="007232A5"/>
    <w:rsid w:val="00730E70"/>
    <w:rsid w:val="007321B0"/>
    <w:rsid w:val="0073376A"/>
    <w:rsid w:val="00734035"/>
    <w:rsid w:val="007361C3"/>
    <w:rsid w:val="00737852"/>
    <w:rsid w:val="00737A06"/>
    <w:rsid w:val="00757C04"/>
    <w:rsid w:val="00765994"/>
    <w:rsid w:val="00774618"/>
    <w:rsid w:val="007848E5"/>
    <w:rsid w:val="0078633A"/>
    <w:rsid w:val="00796E96"/>
    <w:rsid w:val="00797407"/>
    <w:rsid w:val="007B1DAF"/>
    <w:rsid w:val="007B22D1"/>
    <w:rsid w:val="007B428D"/>
    <w:rsid w:val="007B71CB"/>
    <w:rsid w:val="007B76B8"/>
    <w:rsid w:val="007C5A81"/>
    <w:rsid w:val="007D1489"/>
    <w:rsid w:val="007D5CF4"/>
    <w:rsid w:val="007E221B"/>
    <w:rsid w:val="007E3A29"/>
    <w:rsid w:val="007E51B1"/>
    <w:rsid w:val="007F09B1"/>
    <w:rsid w:val="00814257"/>
    <w:rsid w:val="008243D9"/>
    <w:rsid w:val="00837349"/>
    <w:rsid w:val="008403E1"/>
    <w:rsid w:val="00841F21"/>
    <w:rsid w:val="00846B19"/>
    <w:rsid w:val="00846B30"/>
    <w:rsid w:val="008506E3"/>
    <w:rsid w:val="00851D5D"/>
    <w:rsid w:val="008529AA"/>
    <w:rsid w:val="008556FB"/>
    <w:rsid w:val="00862553"/>
    <w:rsid w:val="00866CDE"/>
    <w:rsid w:val="008675C3"/>
    <w:rsid w:val="00870076"/>
    <w:rsid w:val="00870B82"/>
    <w:rsid w:val="0087246A"/>
    <w:rsid w:val="00872C46"/>
    <w:rsid w:val="0087494F"/>
    <w:rsid w:val="00876674"/>
    <w:rsid w:val="00876D3E"/>
    <w:rsid w:val="00876DF3"/>
    <w:rsid w:val="008876C6"/>
    <w:rsid w:val="00890949"/>
    <w:rsid w:val="00894666"/>
    <w:rsid w:val="0089520C"/>
    <w:rsid w:val="00896195"/>
    <w:rsid w:val="008A5577"/>
    <w:rsid w:val="008A6584"/>
    <w:rsid w:val="008A7CD9"/>
    <w:rsid w:val="008B0BA9"/>
    <w:rsid w:val="008C25C2"/>
    <w:rsid w:val="008D0EF4"/>
    <w:rsid w:val="008D1BFB"/>
    <w:rsid w:val="008D5BFD"/>
    <w:rsid w:val="008E0BA9"/>
    <w:rsid w:val="008E2A29"/>
    <w:rsid w:val="008E4483"/>
    <w:rsid w:val="008F5871"/>
    <w:rsid w:val="00901E29"/>
    <w:rsid w:val="00901F67"/>
    <w:rsid w:val="00904539"/>
    <w:rsid w:val="00904695"/>
    <w:rsid w:val="009067E5"/>
    <w:rsid w:val="00914C3C"/>
    <w:rsid w:val="00915E9A"/>
    <w:rsid w:val="00920CE8"/>
    <w:rsid w:val="00930685"/>
    <w:rsid w:val="0093075E"/>
    <w:rsid w:val="00930E2E"/>
    <w:rsid w:val="00930F52"/>
    <w:rsid w:val="0093187E"/>
    <w:rsid w:val="00935AC0"/>
    <w:rsid w:val="00941D17"/>
    <w:rsid w:val="00945EB5"/>
    <w:rsid w:val="00946E23"/>
    <w:rsid w:val="00947A23"/>
    <w:rsid w:val="009577C9"/>
    <w:rsid w:val="0096086A"/>
    <w:rsid w:val="00960C4C"/>
    <w:rsid w:val="00961A42"/>
    <w:rsid w:val="0096232F"/>
    <w:rsid w:val="009669EF"/>
    <w:rsid w:val="009744DF"/>
    <w:rsid w:val="00974818"/>
    <w:rsid w:val="009765A2"/>
    <w:rsid w:val="009774F8"/>
    <w:rsid w:val="0098242F"/>
    <w:rsid w:val="00986010"/>
    <w:rsid w:val="009934DB"/>
    <w:rsid w:val="00994A4E"/>
    <w:rsid w:val="00994E0E"/>
    <w:rsid w:val="0099527D"/>
    <w:rsid w:val="00995B54"/>
    <w:rsid w:val="009A137D"/>
    <w:rsid w:val="009A1F7B"/>
    <w:rsid w:val="009C154A"/>
    <w:rsid w:val="009C20C2"/>
    <w:rsid w:val="009C647A"/>
    <w:rsid w:val="009C6B69"/>
    <w:rsid w:val="009D0175"/>
    <w:rsid w:val="009D0EAA"/>
    <w:rsid w:val="009D1120"/>
    <w:rsid w:val="009E05FC"/>
    <w:rsid w:val="009E3511"/>
    <w:rsid w:val="009F1296"/>
    <w:rsid w:val="009F26C4"/>
    <w:rsid w:val="009F3FBE"/>
    <w:rsid w:val="009F62EA"/>
    <w:rsid w:val="00A00EC7"/>
    <w:rsid w:val="00A02134"/>
    <w:rsid w:val="00A03243"/>
    <w:rsid w:val="00A105D5"/>
    <w:rsid w:val="00A149CC"/>
    <w:rsid w:val="00A20130"/>
    <w:rsid w:val="00A2302E"/>
    <w:rsid w:val="00A2652C"/>
    <w:rsid w:val="00A34D03"/>
    <w:rsid w:val="00A439ED"/>
    <w:rsid w:val="00A656D6"/>
    <w:rsid w:val="00A66FD9"/>
    <w:rsid w:val="00A73838"/>
    <w:rsid w:val="00A73DF6"/>
    <w:rsid w:val="00A81397"/>
    <w:rsid w:val="00A84302"/>
    <w:rsid w:val="00A85A0A"/>
    <w:rsid w:val="00A87CE8"/>
    <w:rsid w:val="00A90A43"/>
    <w:rsid w:val="00AA6745"/>
    <w:rsid w:val="00AA6E08"/>
    <w:rsid w:val="00AB3906"/>
    <w:rsid w:val="00AB73DE"/>
    <w:rsid w:val="00AB7EF6"/>
    <w:rsid w:val="00AC0A29"/>
    <w:rsid w:val="00AC368E"/>
    <w:rsid w:val="00AC50A9"/>
    <w:rsid w:val="00AC6CDE"/>
    <w:rsid w:val="00AE1161"/>
    <w:rsid w:val="00AE360D"/>
    <w:rsid w:val="00AE3B05"/>
    <w:rsid w:val="00AF1671"/>
    <w:rsid w:val="00AF1887"/>
    <w:rsid w:val="00AF3452"/>
    <w:rsid w:val="00B035E6"/>
    <w:rsid w:val="00B03966"/>
    <w:rsid w:val="00B07BDB"/>
    <w:rsid w:val="00B12514"/>
    <w:rsid w:val="00B210E7"/>
    <w:rsid w:val="00B21796"/>
    <w:rsid w:val="00B21809"/>
    <w:rsid w:val="00B244BB"/>
    <w:rsid w:val="00B36577"/>
    <w:rsid w:val="00B37F2C"/>
    <w:rsid w:val="00B553E9"/>
    <w:rsid w:val="00B5632C"/>
    <w:rsid w:val="00B65030"/>
    <w:rsid w:val="00B677A9"/>
    <w:rsid w:val="00B83583"/>
    <w:rsid w:val="00B843E9"/>
    <w:rsid w:val="00B84618"/>
    <w:rsid w:val="00B90D9B"/>
    <w:rsid w:val="00B913E7"/>
    <w:rsid w:val="00B92400"/>
    <w:rsid w:val="00B946D5"/>
    <w:rsid w:val="00B97472"/>
    <w:rsid w:val="00BA6F64"/>
    <w:rsid w:val="00BA71F1"/>
    <w:rsid w:val="00BB0F1F"/>
    <w:rsid w:val="00BB18B1"/>
    <w:rsid w:val="00BB429B"/>
    <w:rsid w:val="00BC174A"/>
    <w:rsid w:val="00BC694B"/>
    <w:rsid w:val="00BC6FAA"/>
    <w:rsid w:val="00BD115F"/>
    <w:rsid w:val="00BD4242"/>
    <w:rsid w:val="00BD72F3"/>
    <w:rsid w:val="00BE0EC8"/>
    <w:rsid w:val="00BE0F25"/>
    <w:rsid w:val="00BF00A9"/>
    <w:rsid w:val="00BF19C5"/>
    <w:rsid w:val="00BF2E2E"/>
    <w:rsid w:val="00BF5A97"/>
    <w:rsid w:val="00BF6D39"/>
    <w:rsid w:val="00C0141F"/>
    <w:rsid w:val="00C04127"/>
    <w:rsid w:val="00C047D9"/>
    <w:rsid w:val="00C07812"/>
    <w:rsid w:val="00C10278"/>
    <w:rsid w:val="00C11E64"/>
    <w:rsid w:val="00C15CCC"/>
    <w:rsid w:val="00C223AB"/>
    <w:rsid w:val="00C2702B"/>
    <w:rsid w:val="00C31E67"/>
    <w:rsid w:val="00C33939"/>
    <w:rsid w:val="00C33B98"/>
    <w:rsid w:val="00C461FE"/>
    <w:rsid w:val="00C61A60"/>
    <w:rsid w:val="00C64758"/>
    <w:rsid w:val="00C66EE1"/>
    <w:rsid w:val="00C7006F"/>
    <w:rsid w:val="00C7450D"/>
    <w:rsid w:val="00C77244"/>
    <w:rsid w:val="00C838CF"/>
    <w:rsid w:val="00C8514B"/>
    <w:rsid w:val="00C965E7"/>
    <w:rsid w:val="00CA3659"/>
    <w:rsid w:val="00CB170C"/>
    <w:rsid w:val="00CB4A03"/>
    <w:rsid w:val="00CB6505"/>
    <w:rsid w:val="00CB774B"/>
    <w:rsid w:val="00CC3AB7"/>
    <w:rsid w:val="00CC3CEA"/>
    <w:rsid w:val="00CD119A"/>
    <w:rsid w:val="00CD731E"/>
    <w:rsid w:val="00CE0DFC"/>
    <w:rsid w:val="00CE6B1A"/>
    <w:rsid w:val="00CF0967"/>
    <w:rsid w:val="00CF794A"/>
    <w:rsid w:val="00D045CA"/>
    <w:rsid w:val="00D23EDC"/>
    <w:rsid w:val="00D274F6"/>
    <w:rsid w:val="00D30691"/>
    <w:rsid w:val="00D34DE3"/>
    <w:rsid w:val="00D40ED1"/>
    <w:rsid w:val="00D416DC"/>
    <w:rsid w:val="00D417BB"/>
    <w:rsid w:val="00D41926"/>
    <w:rsid w:val="00D43AC4"/>
    <w:rsid w:val="00D508A3"/>
    <w:rsid w:val="00D51B99"/>
    <w:rsid w:val="00D53C94"/>
    <w:rsid w:val="00D60267"/>
    <w:rsid w:val="00D61B73"/>
    <w:rsid w:val="00D71432"/>
    <w:rsid w:val="00D745ED"/>
    <w:rsid w:val="00D74E4F"/>
    <w:rsid w:val="00D75379"/>
    <w:rsid w:val="00D75F4A"/>
    <w:rsid w:val="00D85CA1"/>
    <w:rsid w:val="00D86787"/>
    <w:rsid w:val="00D9231F"/>
    <w:rsid w:val="00D956F7"/>
    <w:rsid w:val="00DA100C"/>
    <w:rsid w:val="00DA68E9"/>
    <w:rsid w:val="00DB3630"/>
    <w:rsid w:val="00DC1285"/>
    <w:rsid w:val="00DD284F"/>
    <w:rsid w:val="00DE2B58"/>
    <w:rsid w:val="00DE7804"/>
    <w:rsid w:val="00DF56FF"/>
    <w:rsid w:val="00E00700"/>
    <w:rsid w:val="00E01A90"/>
    <w:rsid w:val="00E17C05"/>
    <w:rsid w:val="00E22BB1"/>
    <w:rsid w:val="00E24EF2"/>
    <w:rsid w:val="00E25F12"/>
    <w:rsid w:val="00E32D97"/>
    <w:rsid w:val="00E36007"/>
    <w:rsid w:val="00E50541"/>
    <w:rsid w:val="00E50646"/>
    <w:rsid w:val="00E60A39"/>
    <w:rsid w:val="00E60E87"/>
    <w:rsid w:val="00E8249A"/>
    <w:rsid w:val="00E840DC"/>
    <w:rsid w:val="00E84118"/>
    <w:rsid w:val="00E8501B"/>
    <w:rsid w:val="00E86A95"/>
    <w:rsid w:val="00E90542"/>
    <w:rsid w:val="00E97C62"/>
    <w:rsid w:val="00EA1603"/>
    <w:rsid w:val="00EA4A46"/>
    <w:rsid w:val="00EB053D"/>
    <w:rsid w:val="00EC2C04"/>
    <w:rsid w:val="00ED3BB3"/>
    <w:rsid w:val="00EE4E3D"/>
    <w:rsid w:val="00EE530D"/>
    <w:rsid w:val="00EE5AB9"/>
    <w:rsid w:val="00EF06BF"/>
    <w:rsid w:val="00EF177D"/>
    <w:rsid w:val="00EF4FA5"/>
    <w:rsid w:val="00EF59E9"/>
    <w:rsid w:val="00EF63F4"/>
    <w:rsid w:val="00EF6A62"/>
    <w:rsid w:val="00F00548"/>
    <w:rsid w:val="00F00561"/>
    <w:rsid w:val="00F12EBD"/>
    <w:rsid w:val="00F17AC6"/>
    <w:rsid w:val="00F249FF"/>
    <w:rsid w:val="00F30CCA"/>
    <w:rsid w:val="00F34D1D"/>
    <w:rsid w:val="00F46AE6"/>
    <w:rsid w:val="00F47839"/>
    <w:rsid w:val="00F508EE"/>
    <w:rsid w:val="00F512BC"/>
    <w:rsid w:val="00F60B2A"/>
    <w:rsid w:val="00F62540"/>
    <w:rsid w:val="00F64EF1"/>
    <w:rsid w:val="00F661E1"/>
    <w:rsid w:val="00F71338"/>
    <w:rsid w:val="00F75A66"/>
    <w:rsid w:val="00F77DC9"/>
    <w:rsid w:val="00F9598B"/>
    <w:rsid w:val="00F979C4"/>
    <w:rsid w:val="00FA012E"/>
    <w:rsid w:val="00FA3E08"/>
    <w:rsid w:val="00FC5974"/>
    <w:rsid w:val="00FC69C7"/>
    <w:rsid w:val="00FE532E"/>
    <w:rsid w:val="00FE75D6"/>
    <w:rsid w:val="00FF0B65"/>
    <w:rsid w:val="00FF1760"/>
    <w:rsid w:val="00FF5797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B91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B91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B9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B9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5C7B9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7B91"/>
    <w:rPr>
      <w:color w:val="954F72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B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B91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B91"/>
    <w:pPr>
      <w:spacing w:after="16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B91"/>
    <w:rPr>
      <w:rFonts w:eastAsiaTheme="minorEastAsia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5C7B9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C7B9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5C7B9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C7B91"/>
    <w:rPr>
      <w:rFonts w:eastAsiaTheme="minorEastAsia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B91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B9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B91"/>
    <w:rPr>
      <w:rFonts w:ascii="Segoe UI" w:eastAsiaTheme="minorEastAsia" w:hAnsi="Segoe UI" w:cs="Segoe UI"/>
      <w:sz w:val="18"/>
      <w:szCs w:val="18"/>
      <w:lang w:eastAsia="zh-CN"/>
    </w:rPr>
  </w:style>
  <w:style w:type="paragraph" w:styleId="NoSpacing">
    <w:name w:val="No Spacing"/>
    <w:uiPriority w:val="1"/>
    <w:qFormat/>
    <w:rsid w:val="005C7B91"/>
    <w:pPr>
      <w:spacing w:after="0" w:line="240" w:lineRule="auto"/>
    </w:pPr>
    <w:rPr>
      <w:rFonts w:eastAsiaTheme="minorEastAsia"/>
      <w:lang w:eastAsia="zh-CN"/>
    </w:rPr>
  </w:style>
  <w:style w:type="paragraph" w:styleId="Revision">
    <w:name w:val="Revision"/>
    <w:uiPriority w:val="99"/>
    <w:semiHidden/>
    <w:rsid w:val="005C7B91"/>
    <w:pPr>
      <w:spacing w:after="0" w:line="240" w:lineRule="auto"/>
    </w:pPr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5C7B91"/>
    <w:pPr>
      <w:spacing w:after="160" w:line="480" w:lineRule="auto"/>
      <w:ind w:left="720"/>
      <w:contextualSpacing/>
    </w:pPr>
    <w:rPr>
      <w:rFonts w:eastAsiaTheme="minorEastAsia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C7B91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C7B91"/>
    <w:pPr>
      <w:spacing w:after="0" w:line="48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C7B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7B91"/>
    <w:pPr>
      <w:spacing w:after="160" w:line="240" w:lineRule="auto"/>
    </w:pPr>
    <w:rPr>
      <w:rFonts w:ascii="Calibri" w:hAnsi="Calibri" w:cs="Calibri"/>
      <w:noProof/>
    </w:rPr>
  </w:style>
  <w:style w:type="paragraph" w:customStyle="1" w:styleId="font5">
    <w:name w:val="font5"/>
    <w:basedOn w:val="Normal"/>
    <w:rsid w:val="005C7B9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1"/>
      <w:szCs w:val="21"/>
      <w:lang w:eastAsia="zh-CN"/>
    </w:rPr>
  </w:style>
  <w:style w:type="paragraph" w:customStyle="1" w:styleId="font6">
    <w:name w:val="font6"/>
    <w:basedOn w:val="Normal"/>
    <w:rsid w:val="005C7B91"/>
    <w:pPr>
      <w:spacing w:before="100" w:beforeAutospacing="1" w:after="100" w:afterAutospacing="1" w:line="240" w:lineRule="auto"/>
    </w:pPr>
    <w:rPr>
      <w:rFonts w:ascii="Calibri (Body)" w:eastAsia="Times New Roman" w:hAnsi="Calibri (Body)" w:cs="Times New Roman"/>
      <w:b/>
      <w:bCs/>
      <w:sz w:val="28"/>
      <w:szCs w:val="28"/>
      <w:lang w:eastAsia="zh-CN"/>
    </w:rPr>
  </w:style>
  <w:style w:type="paragraph" w:customStyle="1" w:styleId="xl63">
    <w:name w:val="xl63"/>
    <w:basedOn w:val="Normal"/>
    <w:rsid w:val="005C7B91"/>
    <w:pPr>
      <w:pBdr>
        <w:bottom w:val="single" w:sz="4" w:space="0" w:color="000000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64">
    <w:name w:val="xl64"/>
    <w:basedOn w:val="Normal"/>
    <w:rsid w:val="005C7B91"/>
    <w:pPr>
      <w:pBdr>
        <w:bottom w:val="single" w:sz="4" w:space="0" w:color="000000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Normal"/>
    <w:rsid w:val="005C7B91"/>
    <w:pPr>
      <w:pBdr>
        <w:top w:val="single" w:sz="4" w:space="0" w:color="000000"/>
        <w:bottom w:val="single" w:sz="4" w:space="0" w:color="FFFFFF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66">
    <w:name w:val="xl66"/>
    <w:basedOn w:val="Normal"/>
    <w:rsid w:val="005C7B91"/>
    <w:pPr>
      <w:pBdr>
        <w:top w:val="single" w:sz="4" w:space="0" w:color="FFFFFF"/>
        <w:bottom w:val="single" w:sz="4" w:space="0" w:color="FFFFFF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67">
    <w:name w:val="xl67"/>
    <w:basedOn w:val="Normal"/>
    <w:rsid w:val="005C7B91"/>
    <w:pPr>
      <w:shd w:val="clear" w:color="auto" w:fill="C9C9C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1"/>
      <w:szCs w:val="21"/>
      <w:lang w:eastAsia="zh-CN"/>
    </w:rPr>
  </w:style>
  <w:style w:type="paragraph" w:customStyle="1" w:styleId="xl68">
    <w:name w:val="xl68"/>
    <w:basedOn w:val="Normal"/>
    <w:rsid w:val="005C7B91"/>
    <w:pPr>
      <w:pBdr>
        <w:top w:val="single" w:sz="4" w:space="0" w:color="FFFFFF"/>
        <w:bottom w:val="single" w:sz="4" w:space="0" w:color="FFFFFF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69">
    <w:name w:val="xl69"/>
    <w:basedOn w:val="Normal"/>
    <w:rsid w:val="005C7B91"/>
    <w:pPr>
      <w:pBdr>
        <w:bottom w:val="single" w:sz="4" w:space="0" w:color="FFFFFF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0">
    <w:name w:val="xl70"/>
    <w:basedOn w:val="Normal"/>
    <w:rsid w:val="005C7B91"/>
    <w:pPr>
      <w:pBdr>
        <w:top w:val="single" w:sz="4" w:space="0" w:color="FFFFFF"/>
        <w:bottom w:val="single" w:sz="4" w:space="0" w:color="auto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1">
    <w:name w:val="xl71"/>
    <w:basedOn w:val="Normal"/>
    <w:rsid w:val="005C7B91"/>
    <w:pPr>
      <w:pBdr>
        <w:top w:val="single" w:sz="4" w:space="0" w:color="FFFFFF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2">
    <w:name w:val="xl72"/>
    <w:basedOn w:val="Normal"/>
    <w:rsid w:val="005C7B91"/>
    <w:pPr>
      <w:shd w:val="clear" w:color="auto" w:fill="C9C9C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1"/>
      <w:szCs w:val="21"/>
      <w:lang w:eastAsia="zh-CN"/>
    </w:rPr>
  </w:style>
  <w:style w:type="paragraph" w:customStyle="1" w:styleId="xl73">
    <w:name w:val="xl73"/>
    <w:basedOn w:val="Normal"/>
    <w:rsid w:val="005C7B91"/>
    <w:pPr>
      <w:pBdr>
        <w:top w:val="single" w:sz="4" w:space="0" w:color="FFFFFF"/>
        <w:bottom w:val="single" w:sz="4" w:space="0" w:color="FFFFFF"/>
      </w:pBdr>
      <w:shd w:val="clear" w:color="auto" w:fill="DBDBDB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4">
    <w:name w:val="xl74"/>
    <w:basedOn w:val="Normal"/>
    <w:rsid w:val="005C7B91"/>
    <w:pPr>
      <w:pBdr>
        <w:top w:val="single" w:sz="4" w:space="0" w:color="FFFFFF"/>
        <w:bottom w:val="single" w:sz="4" w:space="0" w:color="auto"/>
      </w:pBdr>
      <w:shd w:val="clear" w:color="auto" w:fill="DBDBDB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5">
    <w:name w:val="xl75"/>
    <w:basedOn w:val="Normal"/>
    <w:rsid w:val="005C7B91"/>
    <w:pPr>
      <w:pBdr>
        <w:bottom w:val="single" w:sz="4" w:space="0" w:color="FFFFFF"/>
      </w:pBdr>
      <w:shd w:val="clear" w:color="auto" w:fill="DBDBDB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C7B91"/>
    <w:rPr>
      <w:sz w:val="16"/>
      <w:szCs w:val="16"/>
    </w:rPr>
  </w:style>
  <w:style w:type="character" w:customStyle="1" w:styleId="gd15mcfceub">
    <w:name w:val="gd15mcfceub"/>
    <w:basedOn w:val="DefaultParagraphFont"/>
    <w:rsid w:val="005C7B91"/>
  </w:style>
  <w:style w:type="character" w:customStyle="1" w:styleId="UnresolvedMention1">
    <w:name w:val="Unresolved Mention1"/>
    <w:basedOn w:val="DefaultParagraphFont"/>
    <w:uiPriority w:val="99"/>
    <w:semiHidden/>
    <w:rsid w:val="005C7B9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B91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B91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B9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B9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5C7B9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7B91"/>
    <w:rPr>
      <w:color w:val="954F72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B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B91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B91"/>
    <w:pPr>
      <w:spacing w:after="16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B91"/>
    <w:rPr>
      <w:rFonts w:eastAsiaTheme="minorEastAsia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5C7B9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C7B9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5C7B9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C7B91"/>
    <w:rPr>
      <w:rFonts w:eastAsiaTheme="minorEastAsia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B91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B9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B91"/>
    <w:rPr>
      <w:rFonts w:ascii="Segoe UI" w:eastAsiaTheme="minorEastAsia" w:hAnsi="Segoe UI" w:cs="Segoe UI"/>
      <w:sz w:val="18"/>
      <w:szCs w:val="18"/>
      <w:lang w:eastAsia="zh-CN"/>
    </w:rPr>
  </w:style>
  <w:style w:type="paragraph" w:styleId="NoSpacing">
    <w:name w:val="No Spacing"/>
    <w:uiPriority w:val="1"/>
    <w:qFormat/>
    <w:rsid w:val="005C7B91"/>
    <w:pPr>
      <w:spacing w:after="0" w:line="240" w:lineRule="auto"/>
    </w:pPr>
    <w:rPr>
      <w:rFonts w:eastAsiaTheme="minorEastAsia"/>
      <w:lang w:eastAsia="zh-CN"/>
    </w:rPr>
  </w:style>
  <w:style w:type="paragraph" w:styleId="Revision">
    <w:name w:val="Revision"/>
    <w:uiPriority w:val="99"/>
    <w:semiHidden/>
    <w:rsid w:val="005C7B91"/>
    <w:pPr>
      <w:spacing w:after="0" w:line="240" w:lineRule="auto"/>
    </w:pPr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5C7B91"/>
    <w:pPr>
      <w:spacing w:after="160" w:line="480" w:lineRule="auto"/>
      <w:ind w:left="720"/>
      <w:contextualSpacing/>
    </w:pPr>
    <w:rPr>
      <w:rFonts w:eastAsiaTheme="minorEastAsia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C7B91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C7B91"/>
    <w:pPr>
      <w:spacing w:after="0" w:line="48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C7B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7B91"/>
    <w:pPr>
      <w:spacing w:after="160" w:line="240" w:lineRule="auto"/>
    </w:pPr>
    <w:rPr>
      <w:rFonts w:ascii="Calibri" w:hAnsi="Calibri" w:cs="Calibri"/>
      <w:noProof/>
    </w:rPr>
  </w:style>
  <w:style w:type="paragraph" w:customStyle="1" w:styleId="font5">
    <w:name w:val="font5"/>
    <w:basedOn w:val="Normal"/>
    <w:rsid w:val="005C7B9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1"/>
      <w:szCs w:val="21"/>
      <w:lang w:eastAsia="zh-CN"/>
    </w:rPr>
  </w:style>
  <w:style w:type="paragraph" w:customStyle="1" w:styleId="font6">
    <w:name w:val="font6"/>
    <w:basedOn w:val="Normal"/>
    <w:rsid w:val="005C7B91"/>
    <w:pPr>
      <w:spacing w:before="100" w:beforeAutospacing="1" w:after="100" w:afterAutospacing="1" w:line="240" w:lineRule="auto"/>
    </w:pPr>
    <w:rPr>
      <w:rFonts w:ascii="Calibri (Body)" w:eastAsia="Times New Roman" w:hAnsi="Calibri (Body)" w:cs="Times New Roman"/>
      <w:b/>
      <w:bCs/>
      <w:sz w:val="28"/>
      <w:szCs w:val="28"/>
      <w:lang w:eastAsia="zh-CN"/>
    </w:rPr>
  </w:style>
  <w:style w:type="paragraph" w:customStyle="1" w:styleId="xl63">
    <w:name w:val="xl63"/>
    <w:basedOn w:val="Normal"/>
    <w:rsid w:val="005C7B91"/>
    <w:pPr>
      <w:pBdr>
        <w:bottom w:val="single" w:sz="4" w:space="0" w:color="000000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64">
    <w:name w:val="xl64"/>
    <w:basedOn w:val="Normal"/>
    <w:rsid w:val="005C7B91"/>
    <w:pPr>
      <w:pBdr>
        <w:bottom w:val="single" w:sz="4" w:space="0" w:color="000000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Normal"/>
    <w:rsid w:val="005C7B91"/>
    <w:pPr>
      <w:pBdr>
        <w:top w:val="single" w:sz="4" w:space="0" w:color="000000"/>
        <w:bottom w:val="single" w:sz="4" w:space="0" w:color="FFFFFF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66">
    <w:name w:val="xl66"/>
    <w:basedOn w:val="Normal"/>
    <w:rsid w:val="005C7B91"/>
    <w:pPr>
      <w:pBdr>
        <w:top w:val="single" w:sz="4" w:space="0" w:color="FFFFFF"/>
        <w:bottom w:val="single" w:sz="4" w:space="0" w:color="FFFFFF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67">
    <w:name w:val="xl67"/>
    <w:basedOn w:val="Normal"/>
    <w:rsid w:val="005C7B91"/>
    <w:pPr>
      <w:shd w:val="clear" w:color="auto" w:fill="C9C9C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1"/>
      <w:szCs w:val="21"/>
      <w:lang w:eastAsia="zh-CN"/>
    </w:rPr>
  </w:style>
  <w:style w:type="paragraph" w:customStyle="1" w:styleId="xl68">
    <w:name w:val="xl68"/>
    <w:basedOn w:val="Normal"/>
    <w:rsid w:val="005C7B91"/>
    <w:pPr>
      <w:pBdr>
        <w:top w:val="single" w:sz="4" w:space="0" w:color="FFFFFF"/>
        <w:bottom w:val="single" w:sz="4" w:space="0" w:color="FFFFFF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69">
    <w:name w:val="xl69"/>
    <w:basedOn w:val="Normal"/>
    <w:rsid w:val="005C7B91"/>
    <w:pPr>
      <w:pBdr>
        <w:bottom w:val="single" w:sz="4" w:space="0" w:color="FFFFFF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0">
    <w:name w:val="xl70"/>
    <w:basedOn w:val="Normal"/>
    <w:rsid w:val="005C7B91"/>
    <w:pPr>
      <w:pBdr>
        <w:top w:val="single" w:sz="4" w:space="0" w:color="FFFFFF"/>
        <w:bottom w:val="single" w:sz="4" w:space="0" w:color="auto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1">
    <w:name w:val="xl71"/>
    <w:basedOn w:val="Normal"/>
    <w:rsid w:val="005C7B91"/>
    <w:pPr>
      <w:pBdr>
        <w:top w:val="single" w:sz="4" w:space="0" w:color="FFFFFF"/>
      </w:pBdr>
      <w:shd w:val="clear" w:color="auto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2">
    <w:name w:val="xl72"/>
    <w:basedOn w:val="Normal"/>
    <w:rsid w:val="005C7B91"/>
    <w:pPr>
      <w:shd w:val="clear" w:color="auto" w:fill="C9C9C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1"/>
      <w:szCs w:val="21"/>
      <w:lang w:eastAsia="zh-CN"/>
    </w:rPr>
  </w:style>
  <w:style w:type="paragraph" w:customStyle="1" w:styleId="xl73">
    <w:name w:val="xl73"/>
    <w:basedOn w:val="Normal"/>
    <w:rsid w:val="005C7B91"/>
    <w:pPr>
      <w:pBdr>
        <w:top w:val="single" w:sz="4" w:space="0" w:color="FFFFFF"/>
        <w:bottom w:val="single" w:sz="4" w:space="0" w:color="FFFFFF"/>
      </w:pBdr>
      <w:shd w:val="clear" w:color="auto" w:fill="DBDBDB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4">
    <w:name w:val="xl74"/>
    <w:basedOn w:val="Normal"/>
    <w:rsid w:val="005C7B91"/>
    <w:pPr>
      <w:pBdr>
        <w:top w:val="single" w:sz="4" w:space="0" w:color="FFFFFF"/>
        <w:bottom w:val="single" w:sz="4" w:space="0" w:color="auto"/>
      </w:pBdr>
      <w:shd w:val="clear" w:color="auto" w:fill="DBDBDB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5">
    <w:name w:val="xl75"/>
    <w:basedOn w:val="Normal"/>
    <w:rsid w:val="005C7B91"/>
    <w:pPr>
      <w:pBdr>
        <w:bottom w:val="single" w:sz="4" w:space="0" w:color="FFFFFF"/>
      </w:pBdr>
      <w:shd w:val="clear" w:color="auto" w:fill="DBDBDB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C7B91"/>
    <w:rPr>
      <w:sz w:val="16"/>
      <w:szCs w:val="16"/>
    </w:rPr>
  </w:style>
  <w:style w:type="character" w:customStyle="1" w:styleId="gd15mcfceub">
    <w:name w:val="gd15mcfceub"/>
    <w:basedOn w:val="DefaultParagraphFont"/>
    <w:rsid w:val="005C7B91"/>
  </w:style>
  <w:style w:type="character" w:customStyle="1" w:styleId="UnresolvedMention1">
    <w:name w:val="Unresolved Mention1"/>
    <w:basedOn w:val="DefaultParagraphFont"/>
    <w:uiPriority w:val="99"/>
    <w:semiHidden/>
    <w:rsid w:val="005C7B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9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34</Words>
  <Characters>8177</Characters>
  <Application>Microsoft Office Word</Application>
  <DocSecurity>0</DocSecurity>
  <Lines>68</Lines>
  <Paragraphs>19</Paragraphs>
  <ScaleCrop>false</ScaleCrop>
  <Company/>
  <LinksUpToDate>false</LinksUpToDate>
  <CharactersWithSpaces>9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1-01-28T05:55:00Z</dcterms:created>
  <dcterms:modified xsi:type="dcterms:W3CDTF">2021-01-28T05:57:00Z</dcterms:modified>
</cp:coreProperties>
</file>